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center"/>
        <w:rPr/>
      </w:pPr>
      <w:r>
        <w:rPr>
          <w:b/>
          <w:sz w:val="28"/>
          <w:lang w:val="en-US"/>
        </w:rPr>
        <w:t>HLA-B, HLA-C and KIR improve the predictive value of IFNL3 for Hepatitis C spontaneous clearance</w:t>
      </w:r>
    </w:p>
    <w:p>
      <w:pPr>
        <w:pStyle w:val="Normal"/>
        <w:spacing w:lineRule="auto" w:line="480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spacing w:lineRule="auto" w:line="480"/>
        <w:rPr>
          <w:lang w:val="es-ES"/>
        </w:rPr>
      </w:pPr>
      <w:r>
        <w:rPr>
          <w:b/>
          <w:lang w:val="es-ES"/>
        </w:rPr>
        <w:t>Authors:</w:t>
      </w:r>
      <w:r>
        <w:rPr>
          <w:lang w:val="es-ES"/>
        </w:rPr>
        <w:t xml:space="preserve"> Mario Frias, Antonio Rivero-Juárez, Diego Rodriguez-Cano, Ángela Camacho, Pedro López-López, María Ángeles Risalde, Bárbara Manzanares-Martín, Teresa Brieva, Isabel Machuca and Antonio Rivero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spacing w:lineRule="auto" w:line="480"/>
        <w:rPr>
          <w:b/>
          <w:b/>
          <w:sz w:val="28"/>
          <w:lang w:val="en-US"/>
        </w:rPr>
      </w:pPr>
      <w:r>
        <w:rPr>
          <w:b/>
          <w:lang w:val="en-US"/>
        </w:rPr>
        <w:t>Table S1. Bivariate analysis between HLA-B and SR vs. non-SR.</w:t>
      </w:r>
    </w:p>
    <w:p>
      <w:pPr>
        <w:pStyle w:val="Normal"/>
        <w:spacing w:lineRule="auto" w:line="48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928370</wp:posOffset>
                </wp:positionH>
                <wp:positionV relativeFrom="paragraph">
                  <wp:posOffset>474980</wp:posOffset>
                </wp:positionV>
                <wp:extent cx="7537450" cy="6032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37450" cy="6032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7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13"/>
                              <w:gridCol w:w="1259"/>
                              <w:gridCol w:w="1418"/>
                              <w:gridCol w:w="1843"/>
                              <w:gridCol w:w="850"/>
                              <w:gridCol w:w="2410"/>
                              <w:gridCol w:w="2977"/>
                            </w:tblGrid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HLA-B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Conditio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SR; n (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non-SR; n (%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lang w:val="en-US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OR for SR (95% CI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OR for non-SR (95% 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*07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8 (40.9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5 (59.1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33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.52 (0.65 to 3.69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exact"/>
                              </w:trPr>
                              <w:tc>
                                <w:tcPr>
                                  <w:tcW w:w="11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 (31.2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2 (68.8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66 (0.27 to 1.5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7" w:hRule="exact"/>
                              </w:trPr>
                              <w:tc>
                                <w:tcPr>
                                  <w:tcW w:w="11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*14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7 (37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3 (63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52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75 (0.31 to 1.87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1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1 (44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4 (56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.34 (0.54 to 3.2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1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*15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6 (39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2 (61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706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.60 (0.30 to 12.27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1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 (28.6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 (71.4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63 (0.08 to 3.3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1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*18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3 (39.1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7 (60.9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667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.28 (0.41 to 4.40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1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 (33.3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 (66.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78 (0.15 to 3.3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1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*27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5 (38.8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1 (61.2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99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.27 (0.30 to 6.47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1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 (33.3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 (66.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79 (0.12 to 3.9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1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*35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1 (40.2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1 (59.8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38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.54 (0.59 to 4.30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1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 (30.4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6 (69.6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65 (0.23 to 1.7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1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*38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7 (40.5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9 (59.5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15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.45 (0.82 to 124.3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1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 (11.1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8 (88.9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18 (0.01 to 1.2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1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*40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4 (39.3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8 (60.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76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.46 (0.43 to 5.72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1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 (30.8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 (69.2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69 (0.17 to 2.3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1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*44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1 (43.6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3 (56.4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.65 (1.06 to 7.17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1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 (22.6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4 (77.4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38 (0.14 to 0.9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1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*49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4 (37.9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2 (62.1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73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76 (0.18 to 3.36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1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 (44.4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 (55.6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.31 (0.30 to 5.4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1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*51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1 (37.3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9 (62.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483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68 (0.22 to 2.11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1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 (46.7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8 (53.3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.47 (0.47 to 4.4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1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*52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2 (38.2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8 (61.8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89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3 (0.30 to 2.98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 (40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 (60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.08 (0.34 to 3.29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3.5pt;height:475pt;mso-wrap-distance-left:7.05pt;mso-wrap-distance-right:7.05pt;mso-wrap-distance-top:0pt;mso-wrap-distance-bottom:0pt;margin-top:37.4pt;mso-position-vertical-relative:text;margin-left:73.1pt;mso-position-horizontal-relative:page">
                <v:fill opacity="0f"/>
                <v:textbox inset="0in,0in,0in,0in">
                  <w:txbxContent>
                    <w:tbl>
                      <w:tblPr>
                        <w:tblW w:w="1187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13"/>
                        <w:gridCol w:w="1259"/>
                        <w:gridCol w:w="1418"/>
                        <w:gridCol w:w="1843"/>
                        <w:gridCol w:w="850"/>
                        <w:gridCol w:w="2410"/>
                        <w:gridCol w:w="2977"/>
                      </w:tblGrid>
                      <w:tr>
                        <w:trPr>
                          <w:trHeight w:val="242" w:hRule="atLeast"/>
                        </w:trPr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HLA-B</w:t>
                            </w:r>
                            <w:r>
                              <w:rPr>
                                <w:b/>
                                <w:vertAlign w:val="superscript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Condition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SR; n (%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non-SR; n (%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lang w:val="en-US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OR for SR (95% CI)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OR for non-SR (95% CI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*07</w:t>
                            </w:r>
                          </w:p>
                        </w:tc>
                        <w:tc>
                          <w:tcPr>
                            <w:tcW w:w="1259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8 (40.9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5 (59.1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335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.52 (0.65 to 3.69)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04" w:hRule="exact"/>
                        </w:trPr>
                        <w:tc>
                          <w:tcPr>
                            <w:tcW w:w="11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 (31.2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2 (68.8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66 (0.27 to 1.54)</w:t>
                            </w:r>
                          </w:p>
                        </w:tc>
                      </w:tr>
                      <w:tr>
                        <w:trPr>
                          <w:trHeight w:val="407" w:hRule="exact"/>
                        </w:trPr>
                        <w:tc>
                          <w:tcPr>
                            <w:tcW w:w="11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*14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7 (37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3 (63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520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75 (0.31 to 1.87)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11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1 (44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4 (56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.34 (0.54 to 3.28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1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*15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6 (39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2 (61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706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.60 (0.30 to 12.27)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1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 (28.6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 (71.4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63 (0.08 to 3.33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1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*18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3 (39.1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7 (60.9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667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.28 (0.41 to 4.40)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11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 (33.3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 (66.7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78 (0.15 to 3.31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1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*27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5 (38.8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1 (61.2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99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.27 (0.30 to 6.47)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1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 (33.3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 (66.7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79 (0.12 to 3.93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1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*35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1 (40.2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1 (59.8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385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.54 (0.59 to 4.30)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11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 (30.4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6 (69.6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65 (0.23 to 1.71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1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*38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7 (40.5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9 (59.5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151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.45 (0.82 to 124.3)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1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 (11.1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 (88.9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18 (0.01 to 1.21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1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*40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4 (39.3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8 (60.7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765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.46 (0.43 to 5.72)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11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 (30.8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 (69.2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69 (0.17 to 2.35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1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*44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1 (43.6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3 (56.4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.65 (1.06 to 7.17)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1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 (22.6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4 (77.4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38 (0.14 to 0.95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1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*49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4 (37.9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2 (62.1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732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76 (0.18 to 3.36)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11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 (44.4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 (55.6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.31 (0.30 to 5.42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1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*51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1 (37.3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9 (62.7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483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68 (0.22 to 2.11)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1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 (46.7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 (53.3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.47 (0.47 to 4.47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1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*52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2 (38.2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8 (61.8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892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3 (0.30 to 2.98)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 (40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 (60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.08 (0.34 to 3.29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Abbreviations: spontaneous resolution (SR); non-spontaneous resolution (non-SR); n (number of cases); 95% confidence interval (95% CI); odds ratio (OR).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>Frequencies of the B*08, B*13, B*37, B*39, B*41, B*45, B*50, B*57 and B*58 alleles are not shown (all of these frequencies were lower than 5%)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Table S2. Bivariate analysis between HLA-C and SR vs. non-SR.</w:t>
      </w:r>
    </w:p>
    <w:p>
      <w:pPr>
        <w:pStyle w:val="Normal"/>
        <w:spacing w:lineRule="auto" w:line="48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page">
                  <wp:posOffset>1004570</wp:posOffset>
                </wp:positionH>
                <wp:positionV relativeFrom="paragraph">
                  <wp:posOffset>474980</wp:posOffset>
                </wp:positionV>
                <wp:extent cx="7362825" cy="507111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62825" cy="5071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59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73"/>
                              <w:gridCol w:w="1244"/>
                              <w:gridCol w:w="1369"/>
                              <w:gridCol w:w="1843"/>
                              <w:gridCol w:w="850"/>
                              <w:gridCol w:w="2381"/>
                              <w:gridCol w:w="2835"/>
                            </w:tblGrid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HLA-C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Condition</w:t>
                                  </w:r>
                                </w:p>
                              </w:tc>
                              <w:tc>
                                <w:tcPr>
                                  <w:tcW w:w="13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SR; n (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non-SR; n (%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lang w:val="en-US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OR for SR (95% CI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OR for non-SR (95% 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*02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369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4 (41.5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2 (58.5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522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.89 (0.49 to 9.2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exact"/>
                              </w:trPr>
                              <w:tc>
                                <w:tcPr>
                                  <w:tcW w:w="107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36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 (27.3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8 (72.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53 (0.11 to 2.0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*03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3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4 (41.5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2 (58.5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522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.89 (0.49 to 9.2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3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 (27.3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8 (72.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53 (0.11 to 2.0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7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*04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36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8 (41.3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4 (58.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818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.25 (0.5 to 3.25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7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36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 (36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6 (64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80 (0.31 to 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*05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3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5 (38.5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6 (61.5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480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73 (0.3 to 1.8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3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2 (46.2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4 (53.8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.37 (0.56 to 3.3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7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*06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36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5 (41.3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4 (58.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472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.11 (0.42 to 15.69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7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36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 (25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 (75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47 (0.06 to 2.3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*07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3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9 (46.4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5 (53.6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.71 (1.1 to 7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3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8 (24.2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5 (75.8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37 (0.14 to 0.9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7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*08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36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8 (39.6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8 (60.4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782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87 (0.33 to 2.35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7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36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 (42.9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2 (57.1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.14 (0.42 to 3.0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*12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3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4 (45.8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2 (54.2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.08 (1.49 to 22.6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3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 (14.3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8 (85.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20 (0.04 to 0.6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7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*15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36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0 (38.1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5 (61.9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219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44 (0.12 to 1.53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7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36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 (58.3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 (41.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.27 (0.65 to 8.2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*16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3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1 (40.2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1 (59.8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88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.01 (0.33 to 3.26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3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 (40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 (60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9 (0.31 to 3.04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9.75pt;height:399.3pt;mso-wrap-distance-left:7.05pt;mso-wrap-distance-right:7.05pt;mso-wrap-distance-top:0pt;mso-wrap-distance-bottom:0pt;margin-top:37.4pt;mso-position-vertical-relative:text;margin-left:79.1pt;mso-position-horizontal-relative:page">
                <v:fill opacity="0f"/>
                <v:textbox inset="0in,0in,0in,0in">
                  <w:txbxContent>
                    <w:tbl>
                      <w:tblPr>
                        <w:tblW w:w="1159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73"/>
                        <w:gridCol w:w="1244"/>
                        <w:gridCol w:w="1369"/>
                        <w:gridCol w:w="1843"/>
                        <w:gridCol w:w="850"/>
                        <w:gridCol w:w="2381"/>
                        <w:gridCol w:w="2835"/>
                      </w:tblGrid>
                      <w:tr>
                        <w:trPr>
                          <w:trHeight w:val="242" w:hRule="atLeast"/>
                        </w:trPr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HLA-C</w:t>
                            </w:r>
                            <w:r>
                              <w:rPr>
                                <w:b/>
                                <w:vertAlign w:val="superscript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Condition</w:t>
                            </w:r>
                          </w:p>
                        </w:tc>
                        <w:tc>
                          <w:tcPr>
                            <w:tcW w:w="13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SR; n (%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non-SR; n (%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lang w:val="en-US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3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OR for SR (95% CI)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OR for non-SR (95% CI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*02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369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4 (41.5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2 (58.5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522</w:t>
                            </w:r>
                          </w:p>
                        </w:tc>
                        <w:tc>
                          <w:tcPr>
                            <w:tcW w:w="2381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.89 (0.49 to 9.2)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04" w:hRule="exact"/>
                        </w:trPr>
                        <w:tc>
                          <w:tcPr>
                            <w:tcW w:w="107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36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 (27.3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 (72.7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53 (0.11 to 2.06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*03</w:t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3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4 (41.5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2 (58.5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522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.89 (0.49 to 9.2)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3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 (27.3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 (72.7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53 (0.11 to 2.06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7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*04</w:t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36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8 (41.3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4 (58.7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818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.25 (0.5 to 3.25)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7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36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 (36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6 (64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80 (0.31 to 2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*05</w:t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3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5 (38.5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6 (61.5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480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73 (0.3 to 1.8)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3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 (46.2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4 (53.8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.37 (0.56 to 3.33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7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*06</w:t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36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5 (41.3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4 (58.7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472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.11 (0.42 to 15.69)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7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36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 (25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 (75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47 (0.06 to 2.37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*07</w:t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3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9 (46.4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5 (53.6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0.028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.71 (1.1 to 7)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3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 (24.2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5 (75.8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37 (0.14 to 0.91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7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*08</w:t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36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8 (39.6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8 (60.4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782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87 (0.33 to 2.35)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7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36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 (42.9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 (57.1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.14 (0.42 to 3.01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*12</w:t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3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4 (45.8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2 (54.2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.08 (1.49 to 22.6)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3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 (14.3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8 (85.7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20 (0.04 to 0.67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7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*15</w:t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36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0 (38.1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5 (61.9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219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44 (0.12 to 1.53)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7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36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 (58.3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 (41.7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.27 (0.65 to 8.27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*16</w:t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3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1 (40.2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1 (59.8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88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.01 (0.33 to 3.26)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7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36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 (40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 (60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9 (0.31 to 3.04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Abbreviations: spontaneous resolution (SR); non-spontaneous resolution (non-SR); n (number of cases); 95% confidence interval (95% CI); odds ratio (OR).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>Frequencies of the C*01 and C*14 alleles are not shown (both frequencies were lower than 5%)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  <w:r>
        <w:br w:type="page"/>
      </w:r>
    </w:p>
    <w:p>
      <w:pPr>
        <w:pStyle w:val="Normal"/>
        <w:spacing w:lineRule="auto" w:line="480"/>
        <w:rPr>
          <w:vertAlign w:val="superscript"/>
          <w:lang w:val="en-US"/>
        </w:rPr>
      </w:pPr>
      <w:r>
        <w:rPr>
          <w:b/>
          <w:lang w:val="en-US"/>
        </w:rPr>
        <w:t>Table S3. Bivariate analysis between KIR genotypes and SR vs. non-SR.</w:t>
      </w:r>
    </w:p>
    <w:p>
      <w:pPr>
        <w:pStyle w:val="Normal"/>
        <w:spacing w:lineRule="auto" w:line="48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4">
                <wp:simplePos x="0" y="0"/>
                <wp:positionH relativeFrom="page">
                  <wp:posOffset>1004570</wp:posOffset>
                </wp:positionH>
                <wp:positionV relativeFrom="paragraph">
                  <wp:posOffset>474980</wp:posOffset>
                </wp:positionV>
                <wp:extent cx="7362825" cy="648716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62825" cy="6487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59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82"/>
                              <w:gridCol w:w="1244"/>
                              <w:gridCol w:w="1323"/>
                              <w:gridCol w:w="1843"/>
                              <w:gridCol w:w="850"/>
                              <w:gridCol w:w="2518"/>
                              <w:gridCol w:w="2835"/>
                            </w:tblGrid>
                            <w:tr>
                              <w:trPr>
                                <w:trHeight w:val="577" w:hRule="atLeast"/>
                              </w:trPr>
                              <w:tc>
                                <w:tcPr>
                                  <w:tcW w:w="9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KIR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Condition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SR; n (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non-SR; n (%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lang w:val="en-US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OR for SR (95% CI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OR for non-SR (95% 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982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DS2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0 (46.2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5 (53.8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202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.57 (0.78 to 3.17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exact"/>
                              </w:trPr>
                              <w:tc>
                                <w:tcPr>
                                  <w:tcW w:w="98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4 (35.3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4 (64.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64 (0.32 to 1.2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DL2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8 (35.3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3 (64.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397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73 (0.35 to 1.51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5 (42.7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7 (57.3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.37 (0.66 to 2.8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98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DL3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 (33.3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 (66.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99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74 (0.15 to 3.14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98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9 (40.2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3 (59.8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.34 (0.32 to 6.8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DL5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3 (37.7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8 (62.3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531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80 (0.4 to 1.61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1 (43.1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1 (56.9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.25 (0.62 to 2.5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98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DS3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2 (31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9 (69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071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51 (0.24 to 1.07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98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4 (47.1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7 (52.9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.98 (0.93 to 4.2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DS5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1 (43.2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4 (56.8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188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.73 (0.76 to 4.02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1 (30.6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5 (69.4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58 (0.25 to 1.3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98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DP1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 (20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 (80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648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35 (0.01 to 2.93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98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3 (41.4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5 (58.6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.83 (0.34 to 71.1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DL1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 (44.4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 (55.6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999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.15 (0.26 to 4.73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3 (41.1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6 (58.9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87 (0.21 to 3.8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98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DL1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 (60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 (40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119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.38 (0.78 to 7.54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98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8 (39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5 (61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43 (0.13 to 1.3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DS1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0 (47.6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5 (52.4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.68 (1.94 to 20.05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 (13.8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5 (86.2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18 (0.05 to 0.5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98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DS1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0 (37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1 (63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296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69 (0.34 to 1.4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98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4 (46.2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8 (53.8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.46 (0.71 to 2.9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DS4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0 (42.6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4 (57.4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376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.42 (0.65 to 3.19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3 (34.2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5 (65.8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70 (0.31 to 1.5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982" w:type="dxa"/>
                                  <w:tcBorders/>
                                  <w:shd w:fill="D0CECE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D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/>
                                  <w:shd w:fill="D0CECE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shd w:fill="D0CECE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2 (50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D0CECE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2 (50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D0CECE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300</w:t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/>
                                  <w:shd w:fill="D0CECE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.60 (0.64 to 3.94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D0CECE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982" w:type="dxa"/>
                                  <w:tcBorders>
                                    <w:bottom w:val="single" w:sz="4" w:space="0" w:color="000000"/>
                                  </w:tcBorders>
                                  <w:shd w:fill="D0CEC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tcBorders>
                                    <w:bottom w:val="single" w:sz="4" w:space="0" w:color="000000"/>
                                  </w:tcBorders>
                                  <w:shd w:fill="D0CECE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bottom w:val="single" w:sz="4" w:space="0" w:color="000000"/>
                                  </w:tcBorders>
                                  <w:shd w:fill="D0CECE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2 (38.5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  <w:shd w:fill="D0CECE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7 (61.5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shd w:fill="D0CEC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tcBorders>
                                    <w:bottom w:val="single" w:sz="4" w:space="0" w:color="000000"/>
                                  </w:tcBorders>
                                  <w:shd w:fill="D0CECE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</w:tcBorders>
                                  <w:shd w:fill="D0CECE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63 (0.25 to 1.56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9.75pt;height:510.8pt;mso-wrap-distance-left:7.05pt;mso-wrap-distance-right:7.05pt;mso-wrap-distance-top:0pt;mso-wrap-distance-bottom:0pt;margin-top:37.4pt;mso-position-vertical-relative:text;margin-left:79.1pt;mso-position-horizontal-relative:page">
                <v:fill opacity="0f"/>
                <v:textbox inset="0in,0in,0in,0in">
                  <w:txbxContent>
                    <w:tbl>
                      <w:tblPr>
                        <w:tblW w:w="1159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82"/>
                        <w:gridCol w:w="1244"/>
                        <w:gridCol w:w="1323"/>
                        <w:gridCol w:w="1843"/>
                        <w:gridCol w:w="850"/>
                        <w:gridCol w:w="2518"/>
                        <w:gridCol w:w="2835"/>
                      </w:tblGrid>
                      <w:tr>
                        <w:trPr>
                          <w:trHeight w:val="577" w:hRule="atLeast"/>
                        </w:trPr>
                        <w:tc>
                          <w:tcPr>
                            <w:tcW w:w="9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KIR</w:t>
                            </w:r>
                            <w:r>
                              <w:rPr>
                                <w:b/>
                                <w:vertAlign w:val="superscript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Condition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SR; n (%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non-SR; n (%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lang w:val="en-US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OR for SR (95% CI)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OR for non-SR (95% CI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982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DS2</w:t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0 (46.2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5 (53.8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202</w:t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.57 (0.78 to 3.17)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04" w:hRule="exact"/>
                        </w:trPr>
                        <w:tc>
                          <w:tcPr>
                            <w:tcW w:w="98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4 (35.3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4 (64.7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5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64 (0.32 to 1.28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DL2</w:t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8 (35.3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3 (64.7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397</w:t>
                            </w:r>
                          </w:p>
                        </w:tc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73 (0.35 to 1.51)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5 (42.7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7 (57.3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.37 (0.66 to 2.84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98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DL3</w:t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 (33.3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 (66.7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99</w:t>
                            </w:r>
                          </w:p>
                        </w:tc>
                        <w:tc>
                          <w:tcPr>
                            <w:tcW w:w="25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74 (0.15 to 3.14)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98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9 (40.2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3 (59.8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5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.34 (0.32 to 6.83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DL5</w:t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3 (37.7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8 (62.3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531</w:t>
                            </w:r>
                          </w:p>
                        </w:tc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80 (0.4 to 1.61)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1 (43.1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1 (56.9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.25 (0.62 to 2.53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98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DS3</w:t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2 (31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9 (69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071</w:t>
                            </w:r>
                          </w:p>
                        </w:tc>
                        <w:tc>
                          <w:tcPr>
                            <w:tcW w:w="25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51 (0.24 to 1.07)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98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4 (47.1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7 (52.9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5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.98 (0.93 to 4.20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DS5</w:t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1 (43.2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4 (56.8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188</w:t>
                            </w:r>
                          </w:p>
                        </w:tc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.73 (0.76 to 4.02)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1 (30.6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5 (69.4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58 (0.25 to 1.31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98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DP1</w:t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 (20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 (80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648</w:t>
                            </w:r>
                          </w:p>
                        </w:tc>
                        <w:tc>
                          <w:tcPr>
                            <w:tcW w:w="25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35 (0.01 to 2.93)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98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3 (41.4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5 (58.6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5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.83 (0.34 to 71.18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DL1</w:t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 (44.4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 (55.6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999</w:t>
                            </w:r>
                          </w:p>
                        </w:tc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.15 (0.26 to 4.73)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3 (41.1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6 (58.9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87 (0.21 to 3.81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98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DL1</w:t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 (60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 (40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119</w:t>
                            </w:r>
                          </w:p>
                        </w:tc>
                        <w:tc>
                          <w:tcPr>
                            <w:tcW w:w="25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.38 (0.78 to 7.54)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98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8 (39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5 (61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5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43 (0.13 to 1.30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DS1</w:t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0 (47.6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5 (52.4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.68 (1.94 to 20.05)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 (13.8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5 (86.2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18 (0.05 to 0.52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98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DS1</w:t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0 (37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1 (63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296</w:t>
                            </w:r>
                          </w:p>
                        </w:tc>
                        <w:tc>
                          <w:tcPr>
                            <w:tcW w:w="25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69 (0.34 to 1.4)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98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4 (46.2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8 (53.8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5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.46 (0.71 to 2.97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DS4</w:t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0 (42.6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4 (57.4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376</w:t>
                            </w:r>
                          </w:p>
                        </w:tc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.42 (0.65 to 3.19)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9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3 (34.2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5 (65.8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70 (0.31 to 1.54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982" w:type="dxa"/>
                            <w:tcBorders/>
                            <w:shd w:fill="D0CECE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D</w:t>
                            </w:r>
                          </w:p>
                        </w:tc>
                        <w:tc>
                          <w:tcPr>
                            <w:tcW w:w="1244" w:type="dxa"/>
                            <w:tcBorders/>
                            <w:shd w:fill="D0CECE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shd w:fill="D0CECE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 (50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D0CECE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 (50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D0CECE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300</w:t>
                            </w:r>
                          </w:p>
                        </w:tc>
                        <w:tc>
                          <w:tcPr>
                            <w:tcW w:w="2518" w:type="dxa"/>
                            <w:tcBorders/>
                            <w:shd w:fill="D0CECE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.60 (0.64 to 3.94)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D0CECE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982" w:type="dxa"/>
                            <w:tcBorders>
                              <w:bottom w:val="single" w:sz="4" w:space="0" w:color="000000"/>
                            </w:tcBorders>
                            <w:shd w:fill="D0CECE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4" w:type="dxa"/>
                            <w:tcBorders>
                              <w:bottom w:val="single" w:sz="4" w:space="0" w:color="000000"/>
                            </w:tcBorders>
                            <w:shd w:fill="D0CECE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bottom w:val="single" w:sz="4" w:space="0" w:color="000000"/>
                            </w:tcBorders>
                            <w:shd w:fill="D0CECE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2 (38.5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  <w:shd w:fill="D0CECE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7 (61.5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shd w:fill="D0CECE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518" w:type="dxa"/>
                            <w:tcBorders>
                              <w:bottom w:val="single" w:sz="4" w:space="0" w:color="000000"/>
                            </w:tcBorders>
                            <w:shd w:fill="D0CECE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</w:tcBorders>
                            <w:shd w:fill="D0CECE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63 (0.25 to 1.56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Abbreviations: spontaneous resolution (SR); non-spontaneous resolution (non-SR); n (number of cases); 95% confidence interval (95% CI); odds ratio (OR)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The framework genes KIR2DL4, 3DL2, 3DL3 and 3DP1 were present in all of the patients.</w:t>
      </w:r>
      <w:r>
        <w:br w:type="page"/>
      </w:r>
    </w:p>
    <w:p>
      <w:pPr>
        <w:pStyle w:val="Normal"/>
        <w:spacing w:lineRule="auto" w:line="48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rPr>
          <w:lang w:val="en-US"/>
        </w:rPr>
      </w:pPr>
      <w:r>
        <w:rPr>
          <w:b/>
          <w:lang w:val="en-US"/>
        </w:rPr>
        <w:t>Table S</w:t>
      </w:r>
      <w:r>
        <w:rPr>
          <w:b/>
          <w:color w:val="000000"/>
          <w:lang w:val="en-US"/>
        </w:rPr>
        <w:t>4</w:t>
      </w:r>
      <w:r>
        <w:rPr>
          <w:b/>
          <w:lang w:val="en-US"/>
        </w:rPr>
        <w:t>. Impact of HLA-B, HLA-C and KIR3DS1 on the predictive values of IFNL3</w:t>
      </w:r>
    </w:p>
    <w:p>
      <w:pPr>
        <w:pStyle w:val="Normal"/>
        <w:spacing w:lineRule="auto" w:line="480"/>
        <w:rPr>
          <w:rFonts w:ascii="Cambria" w:hAnsi="Cambria" w:cs="Cambria"/>
          <w:vertAlign w:val="superscript"/>
          <w:lang w:val="en-US"/>
        </w:rPr>
      </w:pPr>
      <w:r>
        <w:rPr>
          <w:rFonts w:cs="Cambria" w:ascii="Cambria" w:hAnsi="Cambria"/>
          <w:vertAlign w:val="superscript"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5">
                <wp:simplePos x="0" y="0"/>
                <wp:positionH relativeFrom="page">
                  <wp:posOffset>928370</wp:posOffset>
                </wp:positionH>
                <wp:positionV relativeFrom="paragraph">
                  <wp:posOffset>44450</wp:posOffset>
                </wp:positionV>
                <wp:extent cx="5737225" cy="410337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7225" cy="4103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3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96"/>
                              <w:gridCol w:w="1418"/>
                              <w:gridCol w:w="1418"/>
                              <w:gridCol w:w="1417"/>
                              <w:gridCol w:w="743"/>
                              <w:gridCol w:w="675"/>
                              <w:gridCol w:w="992"/>
                              <w:gridCol w:w="1276"/>
                            </w:tblGrid>
                            <w:tr>
                              <w:trPr>
                                <w:trHeight w:val="47" w:hRule="atLeast"/>
                              </w:trPr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IFNL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HLA-B*4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HLA-C*1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KIR3DS1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lang w:val="en-US"/>
                                    </w:rPr>
                                    <w:t>n</w:t>
                                  </w:r>
                                  <w:r>
                                    <w:rPr>
                                      <w:b/>
                                      <w:i/>
                                      <w:vertAlign w:val="superscript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lang w:val="en-US"/>
                                    </w:rPr>
                                    <w:t>SR</w:t>
                                  </w:r>
                                  <w:r>
                                    <w:rPr>
                                      <w:b/>
                                      <w:i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lang w:val="en-US"/>
                                    </w:rPr>
                                    <w:t xml:space="preserve">% SR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lang w:val="en-US"/>
                                    </w:rPr>
                                    <w:t xml:space="preserve">% non-SR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exact"/>
                              </w:trPr>
                              <w:tc>
                                <w:tcPr>
                                  <w:tcW w:w="109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0%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100%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9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0%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100%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9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45.4%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54.5%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9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50%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50%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9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0%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100%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9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33%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66.7%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9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50%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50%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9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74.1%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25.9%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9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on-C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0%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100%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9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9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0%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100%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9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9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0%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100%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9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0%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100%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09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0%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100%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exact"/>
                              </w:trPr>
                              <w:tc>
                                <w:tcPr>
                                  <w:tcW w:w="109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50%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50%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1.75pt;height:323.1pt;mso-wrap-distance-left:7.05pt;mso-wrap-distance-right:7.05pt;mso-wrap-distance-top:0pt;mso-wrap-distance-bottom:0pt;margin-top:3.5pt;mso-position-vertical-relative:text;margin-left:73.1pt;mso-position-horizontal-relative:page">
                <v:fill opacity="0f"/>
                <v:textbox inset="0in,0in,0in,0in">
                  <w:txbxContent>
                    <w:tbl>
                      <w:tblPr>
                        <w:tblW w:w="903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96"/>
                        <w:gridCol w:w="1418"/>
                        <w:gridCol w:w="1418"/>
                        <w:gridCol w:w="1417"/>
                        <w:gridCol w:w="743"/>
                        <w:gridCol w:w="675"/>
                        <w:gridCol w:w="992"/>
                        <w:gridCol w:w="1276"/>
                      </w:tblGrid>
                      <w:tr>
                        <w:trPr>
                          <w:trHeight w:val="47" w:hRule="atLeast"/>
                        </w:trPr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IFNL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HLA-B*4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HLA-C*1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KIR3DS1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b/>
                                <w:i/>
                                <w:vertAlign w:val="superscript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lang w:val="en-US"/>
                              </w:rPr>
                              <w:t>SR</w:t>
                            </w:r>
                            <w:r>
                              <w:rPr>
                                <w:b/>
                                <w:i/>
                                <w:vertAlign w:val="superscript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lang w:val="en-US"/>
                              </w:rPr>
                              <w:t xml:space="preserve">% SR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lang w:val="en-US"/>
                              </w:rPr>
                              <w:t xml:space="preserve">% non-SR </w:t>
                            </w:r>
                          </w:p>
                        </w:tc>
                      </w:tr>
                      <w:tr>
                        <w:trPr>
                          <w:trHeight w:val="410" w:hRule="exact"/>
                        </w:trPr>
                        <w:tc>
                          <w:tcPr>
                            <w:tcW w:w="109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0%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100% 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9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0%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100% 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9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45.4%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54.5% 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9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50%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50% 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9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0%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100% 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9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33%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66.7% 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9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50%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50% 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9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74.1%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25.9% 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9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n-CC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0%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100% 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9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9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0%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100% 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9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9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0%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100% 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9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0%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100% 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09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0%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100% </w:t>
                            </w:r>
                          </w:p>
                        </w:tc>
                      </w:tr>
                      <w:tr>
                        <w:trPr>
                          <w:trHeight w:val="315" w:hRule="exact"/>
                        </w:trPr>
                        <w:tc>
                          <w:tcPr>
                            <w:tcW w:w="109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bsence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50%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50%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Abbreviations: spontaneous resolution (SR); non-spontaneous resolution (non-SR); n (number of cases).</w:t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>HLA-B, HLA-C and KIR genotypes were not available for 14, 20, and 4 patients, respectively.</w:t>
      </w:r>
    </w:p>
    <w:p>
      <w:pPr>
        <w:pStyle w:val="Normal"/>
        <w:spacing w:lineRule="auto" w:line="480"/>
        <w:rPr>
          <w:rFonts w:ascii="Cambria" w:hAnsi="Cambria" w:cs="Cambria"/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>Number of patients who achieved spontaneous resolution of an HCV infection</w:t>
      </w:r>
    </w:p>
    <w:p>
      <w:pPr>
        <w:pStyle w:val="Normal"/>
        <w:spacing w:lineRule="auto" w:line="480"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</w:r>
    </w:p>
    <w:p>
      <w:pPr>
        <w:pStyle w:val="Normal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</w:r>
    </w:p>
    <w:p>
      <w:pPr>
        <w:pStyle w:val="Normal"/>
        <w:spacing w:lineRule="auto" w:line="48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1T11:10:00Z</dcterms:created>
  <dc:creator>Usuario de Microsoft Office</dc:creator>
  <dc:description/>
  <cp:keywords/>
  <dc:language>en-US</dc:language>
  <cp:lastModifiedBy>Usuario de Microsoft Office</cp:lastModifiedBy>
  <dcterms:modified xsi:type="dcterms:W3CDTF">2017-07-25T16:32:00Z</dcterms:modified>
  <cp:revision>36</cp:revision>
  <dc:subject/>
  <dc:title/>
</cp:coreProperties>
</file>